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FE1" w:rsidRPr="001F3FE1" w:rsidRDefault="00BE1D75" w:rsidP="001F3FE1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1 Table</w:t>
      </w:r>
      <w:r w:rsidR="001F3FE1" w:rsidRPr="001F3FE1">
        <w:rPr>
          <w:b/>
          <w:lang w:val="en-US"/>
        </w:rPr>
        <w:t xml:space="preserve"> </w:t>
      </w:r>
      <w:r w:rsidR="001F3FE1" w:rsidRPr="001F3FE1">
        <w:rPr>
          <w:rFonts w:cstheme="minorHAnsi"/>
          <w:b/>
        </w:rPr>
        <w:t xml:space="preserve">Aggregate Ward Indicator Scores </w:t>
      </w:r>
    </w:p>
    <w:tbl>
      <w:tblPr>
        <w:tblW w:w="15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6"/>
        <w:gridCol w:w="4439"/>
        <w:gridCol w:w="1350"/>
        <w:gridCol w:w="1170"/>
        <w:gridCol w:w="1260"/>
        <w:gridCol w:w="1199"/>
        <w:gridCol w:w="1262"/>
        <w:gridCol w:w="1071"/>
      </w:tblGrid>
      <w:tr w:rsidR="001F3FE1" w:rsidRPr="00554622" w:rsidTr="0029752F">
        <w:trPr>
          <w:trHeight w:val="285"/>
        </w:trPr>
        <w:tc>
          <w:tcPr>
            <w:tcW w:w="3296" w:type="dxa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</w:rPr>
            </w:pPr>
            <w:r w:rsidRPr="00AB1607">
              <w:rPr>
                <w:b/>
              </w:rPr>
              <w:t>DOMAIN</w:t>
            </w:r>
          </w:p>
        </w:tc>
        <w:tc>
          <w:tcPr>
            <w:tcW w:w="4439" w:type="dxa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</w:rPr>
            </w:pPr>
            <w:r w:rsidRPr="00AB1607">
              <w:rPr>
                <w:b/>
              </w:rPr>
              <w:t>Indicator Description</w:t>
            </w:r>
          </w:p>
        </w:tc>
        <w:tc>
          <w:tcPr>
            <w:tcW w:w="1350" w:type="dxa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</w:rPr>
            </w:pPr>
            <w:r w:rsidRPr="00AB1607">
              <w:rPr>
                <w:b/>
              </w:rPr>
              <w:t xml:space="preserve">Minimum Score </w:t>
            </w:r>
          </w:p>
        </w:tc>
        <w:tc>
          <w:tcPr>
            <w:tcW w:w="1170" w:type="dxa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</w:rPr>
            </w:pPr>
            <w:r w:rsidRPr="00AB1607">
              <w:rPr>
                <w:b/>
              </w:rPr>
              <w:t xml:space="preserve">lower IQR </w:t>
            </w:r>
          </w:p>
        </w:tc>
        <w:tc>
          <w:tcPr>
            <w:tcW w:w="1260" w:type="dxa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</w:rPr>
            </w:pPr>
            <w:r w:rsidRPr="00AB1607">
              <w:rPr>
                <w:b/>
              </w:rPr>
              <w:t>Median Score</w:t>
            </w:r>
          </w:p>
        </w:tc>
        <w:tc>
          <w:tcPr>
            <w:tcW w:w="1199" w:type="dxa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</w:rPr>
            </w:pPr>
            <w:r w:rsidRPr="00AB1607">
              <w:rPr>
                <w:b/>
              </w:rPr>
              <w:t>Upper IQR</w:t>
            </w:r>
          </w:p>
        </w:tc>
        <w:tc>
          <w:tcPr>
            <w:tcW w:w="1262" w:type="dxa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</w:rPr>
            </w:pPr>
            <w:r w:rsidRPr="00AB1607">
              <w:rPr>
                <w:b/>
              </w:rPr>
              <w:t>Maximum Score</w:t>
            </w:r>
          </w:p>
        </w:tc>
        <w:tc>
          <w:tcPr>
            <w:tcW w:w="1071" w:type="dxa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</w:rPr>
            </w:pPr>
            <w:r w:rsidRPr="00AB1607">
              <w:rPr>
                <w:b/>
              </w:rPr>
              <w:t xml:space="preserve">Mean Score 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 w:val="restart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  <w:bCs/>
              </w:rPr>
            </w:pPr>
            <w:r w:rsidRPr="00AB1607">
              <w:rPr>
                <w:b/>
              </w:rPr>
              <w:t>Water</w:t>
            </w:r>
          </w:p>
          <w:p w:rsidR="001F3FE1" w:rsidRPr="00AB1607" w:rsidRDefault="001F3FE1" w:rsidP="0029752F">
            <w:pPr>
              <w:jc w:val="both"/>
              <w:rPr>
                <w:b/>
              </w:rPr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Showers available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8.33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5.0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4.82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2.86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3.62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 xml:space="preserve">Shower lighting present 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6.67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4.18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0.63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9.17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6.43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6.99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Water Services Available in quantity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3.64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2.71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3.12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 xml:space="preserve">Drinking water Station 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7.14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2.57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4.05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Drinking  Water Storage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.13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3.49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8.57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.96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End points(taps) connected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6.88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4.91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8.75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1.67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8.19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 w:val="restart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  <w:bCs/>
              </w:rPr>
            </w:pPr>
            <w:r w:rsidRPr="00AB1607">
              <w:rPr>
                <w:b/>
              </w:rPr>
              <w:t>Sanitation</w:t>
            </w:r>
          </w:p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 xml:space="preserve">Waste collection bins 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7.74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6.25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2.92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Waste segregation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2.5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2.92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4.44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5.32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Waste management SOP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.57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3.54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1.88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2.56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9.98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Waste handling PPE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8.57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0.42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1.67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0.99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Toilets available in correct numbers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5.0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6.67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1.43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8.33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6.23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Toilets well lit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6.67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7.2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8.12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5.0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1.67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4.48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Toilets separate (Male/ Female, Staff/Patients)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2.86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4.55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2.92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4.73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 xml:space="preserve">Toilet with Menstrual Hygiene services 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</w:t>
            </w: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4.88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3.33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9.38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3.28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Toilets for reduced Mobility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.69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3.33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.91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Toilet Hand wash station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8.57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2.86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3.13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5.0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9.20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Toilet cleaning record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5.0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6.64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 w:val="restart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  <w:bCs/>
              </w:rPr>
            </w:pPr>
            <w:r w:rsidRPr="00AB1607">
              <w:rPr>
                <w:b/>
              </w:rPr>
              <w:t>Hygiene</w:t>
            </w:r>
          </w:p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Insecticide treated nets on beds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4.7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4.69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3.33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9.51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 xml:space="preserve">Mechanism for IPC supplies tracking 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7.86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1.94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3.41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 xml:space="preserve">Cleaning records available 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4.52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Natural ventilation available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5.0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4.27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5.14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.5 Metre bed distance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.17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8.85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1.67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1.31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General lighting adequate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8.33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5.55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5.44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Clean floors/surfaces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0.31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7.5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3.79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cleaning materials available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1.67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6.7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4.58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3.33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8.12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Hand Hygiene-Points of care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5.71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1.79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6.08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3.35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Hand Hygiene Promotion materials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3.33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3.3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1.67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Hand Hygiene-Service areas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8.75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7.78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0.88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Hand Hygiene compliance activities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5.0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3.41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4.99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 w:val="restart"/>
            <w:noWrap/>
            <w:hideMark/>
          </w:tcPr>
          <w:p w:rsidR="001F3FE1" w:rsidRPr="00AB1607" w:rsidRDefault="001F3FE1" w:rsidP="0029752F">
            <w:pPr>
              <w:jc w:val="both"/>
              <w:rPr>
                <w:b/>
                <w:bCs/>
              </w:rPr>
            </w:pPr>
            <w:r w:rsidRPr="00AB1607">
              <w:rPr>
                <w:b/>
              </w:rPr>
              <w:t>Organisation Management</w:t>
            </w:r>
          </w:p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 xml:space="preserve">Staff rewards for good performance 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6.70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61.11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5.78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Ward  based audits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1.97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6.61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8.96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5.28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New staff orientation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3.75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78.33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2.26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87.06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Staff IPC training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9.32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5.83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5</w:t>
            </w:r>
            <w:r>
              <w:t>0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10</w:t>
            </w:r>
            <w:r>
              <w:t>0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7.89</w:t>
            </w:r>
          </w:p>
        </w:tc>
      </w:tr>
      <w:tr w:rsidR="001F3FE1" w:rsidRPr="00554622" w:rsidTr="0029752F">
        <w:trPr>
          <w:trHeight w:val="285"/>
        </w:trPr>
        <w:tc>
          <w:tcPr>
            <w:tcW w:w="3296" w:type="dxa"/>
            <w:vMerge/>
            <w:noWrap/>
            <w:hideMark/>
          </w:tcPr>
          <w:p w:rsidR="001F3FE1" w:rsidRPr="00554622" w:rsidRDefault="001F3FE1" w:rsidP="0029752F">
            <w:pPr>
              <w:jc w:val="both"/>
            </w:pPr>
          </w:p>
        </w:tc>
        <w:tc>
          <w:tcPr>
            <w:tcW w:w="443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IPC Focal person</w:t>
            </w:r>
          </w:p>
        </w:tc>
        <w:tc>
          <w:tcPr>
            <w:tcW w:w="135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>
              <w:t>0</w:t>
            </w:r>
          </w:p>
        </w:tc>
        <w:tc>
          <w:tcPr>
            <w:tcW w:w="117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.08</w:t>
            </w:r>
          </w:p>
        </w:tc>
        <w:tc>
          <w:tcPr>
            <w:tcW w:w="1260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20.83</w:t>
            </w:r>
          </w:p>
        </w:tc>
        <w:tc>
          <w:tcPr>
            <w:tcW w:w="1199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48.44</w:t>
            </w:r>
          </w:p>
        </w:tc>
        <w:tc>
          <w:tcPr>
            <w:tcW w:w="1262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91.67</w:t>
            </w:r>
          </w:p>
        </w:tc>
        <w:tc>
          <w:tcPr>
            <w:tcW w:w="1071" w:type="dxa"/>
            <w:noWrap/>
            <w:hideMark/>
          </w:tcPr>
          <w:p w:rsidR="001F3FE1" w:rsidRPr="00554622" w:rsidRDefault="001F3FE1" w:rsidP="0029752F">
            <w:pPr>
              <w:jc w:val="both"/>
            </w:pPr>
            <w:r w:rsidRPr="00554622">
              <w:t>31.88</w:t>
            </w:r>
          </w:p>
        </w:tc>
      </w:tr>
    </w:tbl>
    <w:p w:rsidR="001F3FE1" w:rsidRDefault="001F3FE1" w:rsidP="001F3FE1">
      <w:pPr>
        <w:tabs>
          <w:tab w:val="left" w:pos="9698"/>
        </w:tabs>
        <w:jc w:val="both"/>
        <w:rPr>
          <w:rFonts w:cstheme="minorHAnsi"/>
        </w:rPr>
      </w:pPr>
    </w:p>
    <w:p w:rsidR="001F3FE1" w:rsidRPr="001F3FE1" w:rsidRDefault="001F3FE1">
      <w:pPr>
        <w:rPr>
          <w:lang w:val="en-US"/>
        </w:rPr>
      </w:pPr>
    </w:p>
    <w:sectPr w:rsidR="001F3FE1" w:rsidRPr="001F3FE1" w:rsidSect="001F3F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0MTUwM7e0sDS0MLZU0lEKTi0uzszPAykwqQUA4BifTCwAAAA="/>
  </w:docVars>
  <w:rsids>
    <w:rsidRoot w:val="001F3FE1"/>
    <w:rsid w:val="0015611A"/>
    <w:rsid w:val="001F3FE1"/>
    <w:rsid w:val="00766B17"/>
    <w:rsid w:val="009A4E0C"/>
    <w:rsid w:val="00A240AD"/>
    <w:rsid w:val="00BD49CD"/>
    <w:rsid w:val="00BE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7E258-F697-46FC-BD2A-42C4ACC6E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uki Maina</dc:creator>
  <cp:keywords/>
  <dc:description/>
  <cp:lastModifiedBy>Michuki Maina</cp:lastModifiedBy>
  <cp:revision>2</cp:revision>
  <dcterms:created xsi:type="dcterms:W3CDTF">2019-09-14T21:22:00Z</dcterms:created>
  <dcterms:modified xsi:type="dcterms:W3CDTF">2019-09-14T21:22:00Z</dcterms:modified>
</cp:coreProperties>
</file>